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957"/>
        <w:gridCol w:w="1084"/>
        <w:gridCol w:w="1084"/>
      </w:tblGrid>
      <w:tr w:rsidR="00B44E83" w:rsidRPr="00F150F8" w14:paraId="27DEAA65" w14:textId="77777777" w:rsidTr="002F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5908CBC" w14:textId="77777777" w:rsidR="00B44E83" w:rsidRPr="00F150F8" w:rsidRDefault="00B44E83" w:rsidP="004551EF">
            <w:pPr>
              <w:spacing w:line="480" w:lineRule="auto"/>
              <w:rPr>
                <w:lang w:val="en-GB"/>
              </w:rPr>
            </w:pPr>
            <w:r w:rsidRPr="00F150F8">
              <w:rPr>
                <w:lang w:val="en-GB"/>
              </w:rPr>
              <w:t>Model</w:t>
            </w:r>
          </w:p>
        </w:tc>
        <w:tc>
          <w:tcPr>
            <w:tcW w:w="1084" w:type="dxa"/>
          </w:tcPr>
          <w:p w14:paraId="7573F34B" w14:textId="77777777" w:rsidR="00B44E83" w:rsidRPr="00F150F8" w:rsidRDefault="00B44E83" w:rsidP="004551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df</w:t>
            </w:r>
          </w:p>
        </w:tc>
        <w:tc>
          <w:tcPr>
            <w:tcW w:w="1084" w:type="dxa"/>
          </w:tcPr>
          <w:p w14:paraId="7C496CC5" w14:textId="77777777" w:rsidR="00B44E83" w:rsidRPr="00F150F8" w:rsidRDefault="00B44E83" w:rsidP="004551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AIC</w:t>
            </w:r>
          </w:p>
        </w:tc>
      </w:tr>
      <w:tr w:rsidR="00B44E83" w:rsidRPr="00F150F8" w14:paraId="4F8C989B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43B9CAA" w14:textId="77777777" w:rsidR="00B44E83" w:rsidRPr="00F150F8" w:rsidRDefault="00B44E83" w:rsidP="004551EF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W + R + S + D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W + S:R + T:L</w:t>
            </w:r>
          </w:p>
        </w:tc>
        <w:tc>
          <w:tcPr>
            <w:tcW w:w="1084" w:type="dxa"/>
          </w:tcPr>
          <w:p w14:paraId="1DF5F389" w14:textId="1B1EDE50" w:rsidR="00B44E83" w:rsidRPr="00F150F8" w:rsidRDefault="0023540B" w:rsidP="004551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084" w:type="dxa"/>
          </w:tcPr>
          <w:p w14:paraId="7F8C9712" w14:textId="0DF27EC7" w:rsidR="00B44E83" w:rsidRPr="00F150F8" w:rsidRDefault="0023540B" w:rsidP="004551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702.27</w:t>
            </w:r>
          </w:p>
        </w:tc>
      </w:tr>
      <w:tr w:rsidR="00B44E83" w:rsidRPr="00F150F8" w14:paraId="46F57565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FC750F1" w14:textId="77777777" w:rsidR="00B44E83" w:rsidRPr="00F150F8" w:rsidRDefault="00B44E83" w:rsidP="004551EF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W + R + S + D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W + S:R</w:t>
            </w:r>
          </w:p>
        </w:tc>
        <w:tc>
          <w:tcPr>
            <w:tcW w:w="1084" w:type="dxa"/>
          </w:tcPr>
          <w:p w14:paraId="7C791732" w14:textId="77777777" w:rsidR="00B44E83" w:rsidRPr="00F150F8" w:rsidRDefault="00B44E83" w:rsidP="004551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9</w:t>
            </w:r>
          </w:p>
        </w:tc>
        <w:tc>
          <w:tcPr>
            <w:tcW w:w="1084" w:type="dxa"/>
          </w:tcPr>
          <w:p w14:paraId="4C7BDDB6" w14:textId="7CAE9910" w:rsidR="00B44E83" w:rsidRPr="00F150F8" w:rsidRDefault="0023540B" w:rsidP="004551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788.58</w:t>
            </w:r>
          </w:p>
        </w:tc>
      </w:tr>
      <w:tr w:rsidR="00B44E83" w:rsidRPr="00F150F8" w14:paraId="295538F9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1A57B35" w14:textId="77777777" w:rsidR="00B44E83" w:rsidRPr="00F150F8" w:rsidRDefault="00B44E83" w:rsidP="004551EF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W + S + D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W + T:L</w:t>
            </w:r>
          </w:p>
        </w:tc>
        <w:tc>
          <w:tcPr>
            <w:tcW w:w="1084" w:type="dxa"/>
          </w:tcPr>
          <w:p w14:paraId="54748016" w14:textId="77777777" w:rsidR="00B44E83" w:rsidRPr="00F150F8" w:rsidRDefault="00B44E83" w:rsidP="004551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8</w:t>
            </w:r>
          </w:p>
        </w:tc>
        <w:tc>
          <w:tcPr>
            <w:tcW w:w="1084" w:type="dxa"/>
          </w:tcPr>
          <w:p w14:paraId="1462B20C" w14:textId="4F501378" w:rsidR="00B44E83" w:rsidRPr="00F150F8" w:rsidRDefault="0023540B" w:rsidP="004551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698.52</w:t>
            </w:r>
          </w:p>
        </w:tc>
      </w:tr>
      <w:tr w:rsidR="00B44E83" w:rsidRPr="00F150F8" w14:paraId="135A80F3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5776E4A" w14:textId="77777777" w:rsidR="00B44E83" w:rsidRPr="00F150F8" w:rsidRDefault="00B44E83" w:rsidP="004551EF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 xml:space="preserve">A + T + L + W + S + D + </w:t>
            </w:r>
            <w:proofErr w:type="gramStart"/>
            <w:r w:rsidRPr="00F150F8">
              <w:rPr>
                <w:b w:val="0"/>
                <w:bCs w:val="0"/>
                <w:lang w:val="en-GB"/>
              </w:rPr>
              <w:t>S:A</w:t>
            </w:r>
            <w:proofErr w:type="gramEnd"/>
            <w:r w:rsidRPr="00F150F8">
              <w:rPr>
                <w:b w:val="0"/>
                <w:bCs w:val="0"/>
                <w:lang w:val="en-GB"/>
              </w:rPr>
              <w:t xml:space="preserve"> + S:T + S:W</w:t>
            </w:r>
          </w:p>
        </w:tc>
        <w:tc>
          <w:tcPr>
            <w:tcW w:w="1084" w:type="dxa"/>
          </w:tcPr>
          <w:p w14:paraId="11CEF1D0" w14:textId="77777777" w:rsidR="00B44E83" w:rsidRPr="00F150F8" w:rsidRDefault="00B44E83" w:rsidP="004551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7</w:t>
            </w:r>
          </w:p>
        </w:tc>
        <w:tc>
          <w:tcPr>
            <w:tcW w:w="1084" w:type="dxa"/>
          </w:tcPr>
          <w:p w14:paraId="4B1F85BD" w14:textId="21FAEE58" w:rsidR="00B44E83" w:rsidRPr="00F150F8" w:rsidRDefault="0023540B" w:rsidP="004551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786.41</w:t>
            </w:r>
          </w:p>
        </w:tc>
      </w:tr>
    </w:tbl>
    <w:p w14:paraId="05EAABD6" w14:textId="77777777" w:rsidR="00A4672B" w:rsidRDefault="00A4672B">
      <w:bookmarkStart w:id="0" w:name="_GoBack"/>
      <w:bookmarkEnd w:id="0"/>
    </w:p>
    <w:sectPr w:rsidR="00A46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83"/>
    <w:rsid w:val="0023540B"/>
    <w:rsid w:val="004551EF"/>
    <w:rsid w:val="00580F40"/>
    <w:rsid w:val="005F51CC"/>
    <w:rsid w:val="007636F5"/>
    <w:rsid w:val="00A4672B"/>
    <w:rsid w:val="00B4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945B1"/>
  <w15:chartTrackingRefBased/>
  <w15:docId w15:val="{A4904EC9-775C-40C4-AC0A-2B743FEB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44E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4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4</cp:revision>
  <dcterms:created xsi:type="dcterms:W3CDTF">2023-12-11T08:57:00Z</dcterms:created>
  <dcterms:modified xsi:type="dcterms:W3CDTF">2024-04-30T14:47:00Z</dcterms:modified>
</cp:coreProperties>
</file>